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5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65"/>
        <w:gridCol w:w="2083"/>
        <w:gridCol w:w="1887"/>
        <w:gridCol w:w="1887"/>
        <w:gridCol w:w="830"/>
      </w:tblGrid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3138" w:rsidRPr="00B0735C" w:rsidRDefault="00EA3138" w:rsidP="00B0735C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Amino acid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ePD</w:t>
            </w:r>
            <w:proofErr w:type="spellEnd"/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l-PL"/>
              </w:rPr>
              <w:t>n=22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  <w:t>mean±SD</w:t>
            </w:r>
            <w:proofErr w:type="spellEnd"/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n-US"/>
              </w:rPr>
            </w:pPr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/l); median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aPD</w:t>
            </w:r>
            <w:proofErr w:type="spellEnd"/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 xml:space="preserve"> LID+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n-US"/>
              </w:rPr>
            </w:pPr>
            <w:r w:rsidRPr="00B073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l-PL"/>
              </w:rPr>
              <w:t>n=28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  <w:t>mean±SD</w:t>
            </w:r>
            <w:proofErr w:type="spellEnd"/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/l)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aPD</w:t>
            </w:r>
            <w:proofErr w:type="spellEnd"/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 xml:space="preserve"> LID-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en-US"/>
              </w:rPr>
            </w:pPr>
            <w:r w:rsidRPr="00B0735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l-PL"/>
              </w:rPr>
              <w:t>n=23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B0735C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 w:eastAsia="pl-PL"/>
              </w:rPr>
              <w:t>mean±SD</w:t>
            </w:r>
            <w:proofErr w:type="spellEnd"/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(µ</w:t>
            </w:r>
            <w:proofErr w:type="spellStart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/l)</w:t>
            </w:r>
          </w:p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3138" w:rsidRPr="00B0735C" w:rsidRDefault="00EA3138" w:rsidP="00AB2F63">
            <w:pPr>
              <w:spacing w:before="10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p- value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6E1" w:rsidRPr="00B0735C" w:rsidRDefault="00E736E1" w:rsidP="00B0735C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Asparagin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36E1" w:rsidRPr="00B0735C" w:rsidRDefault="00441558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52.4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8.9</w:t>
            </w:r>
            <w:r w:rsidR="00BB50D5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52.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736E1" w:rsidRPr="00B0735C" w:rsidRDefault="004C25E0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51.7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8.2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51.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50.1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  <w:r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>;</w:t>
            </w:r>
            <w:r w:rsidR="00B141D6"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 xml:space="preserve"> 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50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  <w:p w:rsidR="00E736E1" w:rsidRPr="00B0735C" w:rsidRDefault="00E736E1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36E1" w:rsidRPr="00B0735C" w:rsidRDefault="00E736E1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86</w:t>
            </w:r>
          </w:p>
        </w:tc>
      </w:tr>
      <w:tr w:rsidR="007271BB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F9F" w:rsidRPr="00B0735C" w:rsidRDefault="00262F9F" w:rsidP="00B0735C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Aspartic acid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4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10.8; 25.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8.8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7.8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18.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7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5,6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 xml:space="preserve">; 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12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Citrull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7.6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8.7; 35.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5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8.5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33.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7.0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8,3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; 37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3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F9F" w:rsidRPr="00B0735C" w:rsidRDefault="00B0735C" w:rsidP="00B0735C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G</w:t>
            </w:r>
            <w:r w:rsidR="00262F9F" w:rsidRPr="00B0735C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lutamic</w:t>
            </w:r>
            <w:proofErr w:type="spellEnd"/>
            <w:r w:rsidR="00262F9F" w:rsidRPr="00B0735C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262F9F" w:rsidRPr="00B0735C">
              <w:rPr>
                <w:rFonts w:ascii="Arial" w:hAnsi="Arial" w:cs="Arial"/>
                <w:b/>
                <w:color w:val="222222"/>
                <w:sz w:val="24"/>
                <w:szCs w:val="24"/>
                <w:shd w:val="clear" w:color="auto" w:fill="FFFFFF"/>
              </w:rPr>
              <w:t>acid</w:t>
            </w:r>
            <w:proofErr w:type="spellEnd"/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86.8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40.0; 82.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9.4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1.8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62.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64.0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.0; 57.1</w:t>
            </w:r>
          </w:p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11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Glutam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593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65.0; 605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02.7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72.8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600.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602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93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; 574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66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Glyc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96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77.0; 273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73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151.4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322.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20.7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87.8; 305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22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Homocyste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3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.6; 13.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4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7.8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2.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.8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.0; 11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87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Isoleuc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6.8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13.7; 6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2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12.3</w:t>
            </w:r>
            <w:r w:rsidR="006003B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61.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.1</w:t>
            </w:r>
            <w:r w:rsidR="00B141D6"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 xml:space="preserve">; 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61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66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Leuc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32.0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1.5;130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24.1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27.1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17.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29.1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24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; 121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27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Lys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87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40.1; 181.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74.0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6.7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67.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83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3.6; 183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38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Methion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3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.6; 23.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1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.2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21.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22.8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5.6; 22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13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lastRenderedPageBreak/>
                    <w:t>Ornit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96.8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0.3; 100.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8.0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2.8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02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14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 xml:space="preserve"> 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7.9</w:t>
            </w:r>
            <w:r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 xml:space="preserve">; 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09,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36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Prol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00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64.0; 177.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88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62.1</w:t>
            </w:r>
            <w:r w:rsidR="00B141D6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186.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93.9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66.6;176.2</w:t>
            </w:r>
          </w:p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80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2F9F" w:rsidRPr="00B0735C" w:rsidRDefault="00262F9F" w:rsidP="00B0735C">
            <w:pPr>
              <w:spacing w:before="10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Serin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32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26.2; 128.5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28.6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22.1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25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25.6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7.8;122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67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Taur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8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45.6; 125.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5.3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48.7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108.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106.3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8.1; 95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76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Tryptophan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3.1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8.2; 32.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0.6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7.8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32.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4.3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8.5;</w:t>
            </w:r>
            <w:r w:rsidRPr="00B0735C">
              <w:rPr>
                <w:rFonts w:ascii="Arial" w:eastAsia="Times New Roman" w:hAnsi="Arial" w:cs="Arial"/>
                <w:sz w:val="24"/>
                <w:szCs w:val="24"/>
                <w:lang w:eastAsia="pl-PL"/>
              </w:rPr>
              <w:t xml:space="preserve"> 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24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Tyros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7.9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 xml:space="preserve">±15.3; 15.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71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21.7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67.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B141D6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76.1</w:t>
            </w:r>
            <w:r w:rsidR="00262F9F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22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; 75.</w:t>
            </w:r>
            <w:r w:rsidR="00262F9F" w:rsidRPr="00B0735C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44</w:t>
            </w:r>
          </w:p>
        </w:tc>
      </w:tr>
      <w:tr w:rsidR="00B141D6" w:rsidRPr="00730671" w:rsidTr="00CF2CAA">
        <w:trPr>
          <w:jc w:val="center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49"/>
            </w:tblGrid>
            <w:tr w:rsidR="00262F9F" w:rsidRPr="00B0735C" w:rsidTr="00AB2F63">
              <w:tc>
                <w:tcPr>
                  <w:tcW w:w="2349" w:type="dxa"/>
                  <w:noWrap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262F9F" w:rsidRPr="00B0735C" w:rsidRDefault="00262F9F" w:rsidP="00B0735C">
                  <w:pPr>
                    <w:suppressAutoHyphens w:val="0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B0735C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pl-PL"/>
                    </w:rPr>
                    <w:t>Valine</w:t>
                  </w:r>
                  <w:proofErr w:type="spellEnd"/>
                </w:p>
              </w:tc>
            </w:tr>
          </w:tbl>
          <w:p w:rsidR="00262F9F" w:rsidRPr="00B0735C" w:rsidRDefault="00262F9F" w:rsidP="00B0735C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25.2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43.8; 221.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06.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38.2</w:t>
            </w:r>
            <w:r w:rsidR="007271BB"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; 203.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2F9F" w:rsidRPr="00B0735C" w:rsidRDefault="00262F9F" w:rsidP="00B141D6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eastAsia="pl-PL"/>
              </w:rPr>
            </w:pP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226,5</w:t>
            </w:r>
            <w:r w:rsidRPr="00B0735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US" w:eastAsia="pl-PL"/>
              </w:rPr>
              <w:t>±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44,</w:t>
            </w:r>
            <w:r w:rsidR="00B141D6" w:rsidRPr="00B0735C">
              <w:rPr>
                <w:rFonts w:ascii="Arial" w:hAnsi="Arial" w:cs="Arial"/>
                <w:color w:val="000000"/>
                <w:sz w:val="24"/>
                <w:szCs w:val="24"/>
              </w:rPr>
              <w:t>5; 214.</w:t>
            </w:r>
            <w:r w:rsidRPr="00B0735C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2F9F" w:rsidRPr="00B0735C" w:rsidRDefault="00262F9F" w:rsidP="00B141D6">
            <w:pPr>
              <w:spacing w:before="100"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B073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28</w:t>
            </w:r>
          </w:p>
        </w:tc>
      </w:tr>
    </w:tbl>
    <w:p w:rsidR="00CF2CAA" w:rsidRPr="001D4631" w:rsidRDefault="00CF2CAA" w:rsidP="00CF2CAA">
      <w:pPr>
        <w:spacing w:line="480" w:lineRule="auto"/>
        <w:jc w:val="both"/>
        <w:rPr>
          <w:rFonts w:eastAsia="Times New Roman" w:cs="Calibri"/>
          <w:color w:val="000000"/>
          <w:sz w:val="24"/>
          <w:szCs w:val="24"/>
          <w:lang w:val="en-US" w:eastAsia="pl-PL"/>
        </w:rPr>
      </w:pPr>
      <w:bookmarkStart w:id="0" w:name="_Hlk496999421"/>
      <w:r w:rsidRPr="00A1460D">
        <w:rPr>
          <w:rFonts w:cs="Calibri"/>
          <w:lang w:val="en-US"/>
        </w:rPr>
        <w:t xml:space="preserve">S1 Table. </w:t>
      </w:r>
      <w:r w:rsidRPr="00342654">
        <w:rPr>
          <w:rFonts w:eastAsia="Times New Roman" w:cs="Calibri"/>
          <w:b/>
          <w:color w:val="000000"/>
          <w:sz w:val="24"/>
          <w:szCs w:val="24"/>
          <w:lang w:val="en-US" w:eastAsia="pl-PL"/>
        </w:rPr>
        <w:t>Non-significant differences in concentrations of amino acids among three groups of PD patients compared in Kruskal-Wallis test</w:t>
      </w:r>
      <w:bookmarkEnd w:id="0"/>
      <w:r w:rsidRPr="00342654">
        <w:rPr>
          <w:rFonts w:eastAsia="Times New Roman" w:cs="Calibri"/>
          <w:b/>
          <w:color w:val="000000"/>
          <w:sz w:val="24"/>
          <w:szCs w:val="24"/>
          <w:lang w:val="en-US" w:eastAsia="pl-PL"/>
        </w:rPr>
        <w:t>.</w:t>
      </w:r>
      <w:r>
        <w:rPr>
          <w:rFonts w:eastAsia="Times New Roman" w:cs="Calibri"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342654">
        <w:rPr>
          <w:rFonts w:eastAsia="Times New Roman" w:cs="Calibri"/>
          <w:sz w:val="24"/>
          <w:szCs w:val="24"/>
          <w:lang w:val="en-US" w:eastAsia="pl-PL"/>
        </w:rPr>
        <w:t>ePD</w:t>
      </w:r>
      <w:proofErr w:type="spellEnd"/>
      <w:r w:rsidRPr="00342654">
        <w:rPr>
          <w:rFonts w:eastAsia="Times New Roman" w:cs="Calibri"/>
          <w:sz w:val="24"/>
          <w:szCs w:val="24"/>
          <w:lang w:val="en-US" w:eastAsia="pl-PL"/>
        </w:rPr>
        <w:t xml:space="preserve">- early Parkinson’s disease stadium; </w:t>
      </w:r>
      <w:proofErr w:type="spellStart"/>
      <w:r w:rsidRPr="00342654">
        <w:rPr>
          <w:rFonts w:eastAsia="Times New Roman" w:cs="Calibri"/>
          <w:sz w:val="24"/>
          <w:szCs w:val="24"/>
          <w:lang w:val="en-US" w:eastAsia="pl-PL"/>
        </w:rPr>
        <w:t>aPD</w:t>
      </w:r>
      <w:proofErr w:type="spellEnd"/>
      <w:r w:rsidRPr="00342654">
        <w:rPr>
          <w:rFonts w:eastAsia="Times New Roman" w:cs="Calibri"/>
          <w:sz w:val="24"/>
          <w:szCs w:val="24"/>
          <w:lang w:val="en-US" w:eastAsia="pl-PL"/>
        </w:rPr>
        <w:t>-advanced Parkinson’s disease stadium; LID- levodopa-induced dyskinesia.</w:t>
      </w:r>
    </w:p>
    <w:p w:rsidR="008B7D12" w:rsidRPr="00CF2CAA" w:rsidRDefault="00CF2CAA">
      <w:pPr>
        <w:rPr>
          <w:lang w:val="en-US"/>
        </w:rPr>
      </w:pPr>
      <w:bookmarkStart w:id="1" w:name="_GoBack"/>
      <w:bookmarkEnd w:id="1"/>
    </w:p>
    <w:sectPr w:rsidR="008B7D12" w:rsidRPr="00CF2C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38"/>
    <w:rsid w:val="000478C8"/>
    <w:rsid w:val="00230006"/>
    <w:rsid w:val="00262F9F"/>
    <w:rsid w:val="00441558"/>
    <w:rsid w:val="004C25E0"/>
    <w:rsid w:val="006003B6"/>
    <w:rsid w:val="007271BB"/>
    <w:rsid w:val="00B0735C"/>
    <w:rsid w:val="00B141D6"/>
    <w:rsid w:val="00BB50D5"/>
    <w:rsid w:val="00BB60E7"/>
    <w:rsid w:val="00C80CD4"/>
    <w:rsid w:val="00CF2CAA"/>
    <w:rsid w:val="00E736E1"/>
    <w:rsid w:val="00EA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76BD0-AB94-4005-9CBF-6F8F55DC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A3138"/>
    <w:pPr>
      <w:suppressAutoHyphens/>
      <w:spacing w:line="247" w:lineRule="auto"/>
    </w:pPr>
    <w:rPr>
      <w:rFonts w:ascii="Calibri" w:eastAsia="Calibri" w:hAnsi="Calibri" w:cs="Times New Roman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semiHidden/>
    <w:unhideWhenUsed/>
    <w:rsid w:val="00EA3138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EA3138"/>
    <w:rPr>
      <w:sz w:val="20"/>
      <w:szCs w:val="20"/>
    </w:rPr>
  </w:style>
  <w:style w:type="character" w:customStyle="1" w:styleId="TekstkomentarzaZnak">
    <w:name w:val="Tekst komentarza Znak"/>
    <w:basedOn w:val="Domylnaczcionkaakapitu"/>
    <w:uiPriority w:val="99"/>
    <w:semiHidden/>
    <w:rsid w:val="00EA3138"/>
    <w:rPr>
      <w:rFonts w:ascii="Calibri" w:eastAsia="Calibri" w:hAnsi="Calibri" w:cs="Times New Roman"/>
      <w:sz w:val="20"/>
      <w:szCs w:val="20"/>
      <w:lang w:eastAsia="ar-SA"/>
    </w:rPr>
  </w:style>
  <w:style w:type="character" w:customStyle="1" w:styleId="TekstkomentarzaZnak1">
    <w:name w:val="Tekst komentarza Znak1"/>
    <w:link w:val="Tekstkomentarza"/>
    <w:uiPriority w:val="99"/>
    <w:semiHidden/>
    <w:rsid w:val="00EA3138"/>
    <w:rPr>
      <w:rFonts w:ascii="Calibri" w:eastAsia="Calibri" w:hAnsi="Calibri" w:cs="Times New Roman"/>
      <w:sz w:val="20"/>
      <w:szCs w:val="20"/>
      <w:lang w:eastAsia="ar-SA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A3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A3138"/>
    <w:rPr>
      <w:rFonts w:ascii="Segoe UI" w:eastAsia="Calibri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BA119-103F-4B8B-BF19-E6EB38BFA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29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igura</dc:creator>
  <cp:keywords/>
  <dc:description/>
  <cp:lastModifiedBy>Monika Figura</cp:lastModifiedBy>
  <cp:revision>4</cp:revision>
  <dcterms:created xsi:type="dcterms:W3CDTF">2017-10-28T17:38:00Z</dcterms:created>
  <dcterms:modified xsi:type="dcterms:W3CDTF">2018-01-17T05:51:00Z</dcterms:modified>
</cp:coreProperties>
</file>